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52DB" w14:textId="6DA97B6C" w:rsidR="00C974BA" w:rsidRDefault="00604D4F">
      <w:pPr>
        <w:rPr>
          <w:rFonts w:ascii="Times New Roman" w:hAnsi="Times New Roman" w:cs="Times New Roman"/>
          <w:sz w:val="20"/>
          <w:szCs w:val="20"/>
        </w:rPr>
      </w:pPr>
      <w:r w:rsidRPr="00604D4F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484105">
        <w:rPr>
          <w:rFonts w:ascii="Times New Roman" w:hAnsi="Times New Roman" w:cs="Times New Roman"/>
          <w:sz w:val="20"/>
          <w:szCs w:val="20"/>
        </w:rPr>
        <w:t>2</w:t>
      </w:r>
      <w:r w:rsidRPr="00604D4F">
        <w:rPr>
          <w:rFonts w:ascii="Times New Roman" w:hAnsi="Times New Roman" w:cs="Times New Roman"/>
          <w:sz w:val="20"/>
          <w:szCs w:val="20"/>
        </w:rPr>
        <w:t>: Optimal cut-off values for 16 hematological mark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84105" w14:paraId="67176664" w14:textId="77777777" w:rsidTr="00DB33F3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1992F86E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365146D7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817">
              <w:rPr>
                <w:rFonts w:ascii="Times New Roman" w:hAnsi="Times New Roman" w:cs="Times New Roman"/>
                <w:sz w:val="20"/>
                <w:szCs w:val="20"/>
              </w:rPr>
              <w:t>Cutoff value</w:t>
            </w:r>
          </w:p>
        </w:tc>
      </w:tr>
      <w:tr w:rsidR="00484105" w14:paraId="1D66F630" w14:textId="77777777" w:rsidTr="00DB33F3">
        <w:tc>
          <w:tcPr>
            <w:tcW w:w="4148" w:type="dxa"/>
            <w:tcBorders>
              <w:left w:val="nil"/>
              <w:bottom w:val="nil"/>
              <w:right w:val="nil"/>
            </w:tcBorders>
            <w:vAlign w:val="bottom"/>
          </w:tcPr>
          <w:p w14:paraId="07C004B1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PNI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6C809F2A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</w:tr>
      <w:tr w:rsidR="00484105" w14:paraId="216F9C1A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4085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AG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5AE0D2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484105" w14:paraId="541462A1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53AE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CONU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CB29ED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4105" w14:paraId="0A5363D8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AC4E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RB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69702CE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484105" w14:paraId="4EF698D5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A0220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HB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A0695B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484105" w14:paraId="38FA2C8F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F5DF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HC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526BB1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484105" w14:paraId="7D22E517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C39D2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Total.bilirub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E931F41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484105" w14:paraId="54769CA8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9373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Direct.bilirub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D14726D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484105" w14:paraId="697F3381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C9CC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Indirect.bilirub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9E7F1C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484105" w14:paraId="6BBF4AD3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7D000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Album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237EAC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</w:tr>
      <w:tr w:rsidR="00484105" w14:paraId="78DFF8AC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5F4A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Globul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DA25D3F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484105" w14:paraId="15AAB4E8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3E6EE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Glucos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4CF0976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484105" w14:paraId="77BBF504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F53B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Triglyceride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CEC72D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84105" w14:paraId="07D8BBCD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9B55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Cholestero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55ACF8B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484105" w14:paraId="5352224D" w14:textId="77777777" w:rsidTr="00DB33F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5E35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HD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C8FCA57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484105" w14:paraId="4730B7BB" w14:textId="77777777" w:rsidTr="00DB33F3">
        <w:tc>
          <w:tcPr>
            <w:tcW w:w="4148" w:type="dxa"/>
            <w:tcBorders>
              <w:top w:val="nil"/>
              <w:left w:val="nil"/>
              <w:right w:val="nil"/>
            </w:tcBorders>
            <w:vAlign w:val="bottom"/>
          </w:tcPr>
          <w:p w14:paraId="10FAD4BE" w14:textId="77777777" w:rsidR="00484105" w:rsidRPr="000C53DF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3DF">
              <w:rPr>
                <w:rFonts w:ascii="Times New Roman" w:eastAsia="等线" w:hAnsi="Times New Roman" w:cs="Times New Roman"/>
                <w:color w:val="000000"/>
                <w:sz w:val="22"/>
              </w:rPr>
              <w:t>LDL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01C03EAA" w14:textId="77777777" w:rsidR="00484105" w:rsidRPr="00FD7817" w:rsidRDefault="00484105" w:rsidP="00DB33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</w:tbl>
    <w:p w14:paraId="4224D1D7" w14:textId="77777777" w:rsidR="00484105" w:rsidRPr="00604D4F" w:rsidRDefault="00484105">
      <w:pPr>
        <w:rPr>
          <w:rFonts w:ascii="Times New Roman" w:hAnsi="Times New Roman" w:cs="Times New Roman"/>
          <w:sz w:val="20"/>
          <w:szCs w:val="20"/>
        </w:rPr>
      </w:pPr>
    </w:p>
    <w:sectPr w:rsidR="00484105" w:rsidRPr="00604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EFB7A" w14:textId="77777777" w:rsidR="00D8350A" w:rsidRDefault="00D8350A" w:rsidP="00604D4F">
      <w:r>
        <w:separator/>
      </w:r>
    </w:p>
  </w:endnote>
  <w:endnote w:type="continuationSeparator" w:id="0">
    <w:p w14:paraId="2DA054EA" w14:textId="77777777" w:rsidR="00D8350A" w:rsidRDefault="00D8350A" w:rsidP="0060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C07CD" w14:textId="77777777" w:rsidR="00D8350A" w:rsidRDefault="00D8350A" w:rsidP="00604D4F">
      <w:r>
        <w:separator/>
      </w:r>
    </w:p>
  </w:footnote>
  <w:footnote w:type="continuationSeparator" w:id="0">
    <w:p w14:paraId="72EA60EE" w14:textId="77777777" w:rsidR="00D8350A" w:rsidRDefault="00D8350A" w:rsidP="00604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BA"/>
    <w:rsid w:val="000C0951"/>
    <w:rsid w:val="000C53DF"/>
    <w:rsid w:val="00484105"/>
    <w:rsid w:val="00604D4F"/>
    <w:rsid w:val="00C974BA"/>
    <w:rsid w:val="00D8350A"/>
    <w:rsid w:val="00F96C9D"/>
    <w:rsid w:val="00F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D5C9A"/>
  <w15:chartTrackingRefBased/>
  <w15:docId w15:val="{587FD02F-E8EA-4801-8415-A7E6B91C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4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4D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4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4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隆卿</dc:creator>
  <cp:keywords/>
  <dc:description/>
  <cp:lastModifiedBy>李 隆卿</cp:lastModifiedBy>
  <cp:revision>5</cp:revision>
  <dcterms:created xsi:type="dcterms:W3CDTF">2022-02-19T14:20:00Z</dcterms:created>
  <dcterms:modified xsi:type="dcterms:W3CDTF">2022-02-24T18:55:00Z</dcterms:modified>
</cp:coreProperties>
</file>